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4"/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59"/>
        <w:gridCol w:w="1120"/>
        <w:gridCol w:w="1303"/>
        <w:gridCol w:w="3544"/>
      </w:tblGrid>
      <w:tr w:rsidR="001B52FC" w:rsidRPr="00A0680A" w14:paraId="5FFA3738" w14:textId="77777777" w:rsidTr="00295D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vAlign w:val="center"/>
            <w:hideMark/>
          </w:tcPr>
          <w:p w14:paraId="55F60AE4" w14:textId="77777777" w:rsidR="001B52FC" w:rsidRPr="00A0680A" w:rsidRDefault="001B52FC" w:rsidP="00295D2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680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utcome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5B0CB3A1" w14:textId="77777777" w:rsidR="001B52FC" w:rsidRPr="00A0680A" w:rsidRDefault="001B52FC" w:rsidP="00295D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680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des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1154096C" w14:textId="77777777" w:rsidR="001B52FC" w:rsidRPr="00A0680A" w:rsidRDefault="001B52FC" w:rsidP="00295D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680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es</w:t>
            </w:r>
          </w:p>
        </w:tc>
      </w:tr>
      <w:tr w:rsidR="001B52FC" w:rsidRPr="00A0680A" w14:paraId="2B807A22" w14:textId="77777777" w:rsidTr="00295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1D254805" w14:textId="77777777" w:rsidR="001B52FC" w:rsidRPr="00A0680A" w:rsidRDefault="001B52FC" w:rsidP="00295D2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A48B824" w14:textId="77777777" w:rsidR="001B52FC" w:rsidRPr="00A0680A" w:rsidRDefault="001B52FC" w:rsidP="00295D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680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ima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</w:t>
            </w:r>
            <w:r w:rsidRPr="00A0680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 Care</w:t>
            </w:r>
          </w:p>
        </w:tc>
        <w:tc>
          <w:tcPr>
            <w:tcW w:w="0" w:type="auto"/>
            <w:noWrap/>
            <w:vAlign w:val="center"/>
            <w:hideMark/>
          </w:tcPr>
          <w:p w14:paraId="12CD0C21" w14:textId="77777777" w:rsidR="001B52FC" w:rsidRPr="00A0680A" w:rsidRDefault="001B52FC" w:rsidP="00295D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680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condary Care</w:t>
            </w:r>
          </w:p>
        </w:tc>
        <w:tc>
          <w:tcPr>
            <w:tcW w:w="0" w:type="auto"/>
            <w:vMerge/>
            <w:vAlign w:val="center"/>
            <w:hideMark/>
          </w:tcPr>
          <w:p w14:paraId="5F5719AA" w14:textId="77777777" w:rsidR="001B52FC" w:rsidRPr="00A0680A" w:rsidRDefault="001B52FC" w:rsidP="00295D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B52FC" w:rsidRPr="00A0680A" w14:paraId="7CCAB8A5" w14:textId="77777777" w:rsidTr="00295D2D">
        <w:trPr>
          <w:trHeight w:val="4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ADA28FD" w14:textId="77777777" w:rsidR="001B52FC" w:rsidRPr="00A0680A" w:rsidRDefault="001B52FC" w:rsidP="00295D2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680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0" w:type="auto"/>
            <w:noWrap/>
            <w:vAlign w:val="center"/>
            <w:hideMark/>
          </w:tcPr>
          <w:p w14:paraId="1E636C6C" w14:textId="77777777" w:rsidR="001B52FC" w:rsidRPr="00A0680A" w:rsidRDefault="001B52FC" w:rsidP="00295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A0680A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ü</w:t>
            </w:r>
          </w:p>
        </w:tc>
        <w:tc>
          <w:tcPr>
            <w:tcW w:w="0" w:type="auto"/>
            <w:noWrap/>
            <w:vAlign w:val="center"/>
            <w:hideMark/>
          </w:tcPr>
          <w:p w14:paraId="67431E1C" w14:textId="77777777" w:rsidR="001B52FC" w:rsidRPr="00A0680A" w:rsidRDefault="001B52FC" w:rsidP="00295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A0680A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û</w:t>
            </w:r>
          </w:p>
        </w:tc>
        <w:tc>
          <w:tcPr>
            <w:tcW w:w="0" w:type="auto"/>
            <w:noWrap/>
            <w:vAlign w:val="center"/>
            <w:hideMark/>
          </w:tcPr>
          <w:p w14:paraId="14E6FED4" w14:textId="77777777" w:rsidR="001B52FC" w:rsidRPr="00A0680A" w:rsidRDefault="001B52FC" w:rsidP="00295D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680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nly Primary Care</w:t>
            </w:r>
          </w:p>
        </w:tc>
      </w:tr>
      <w:tr w:rsidR="001B52FC" w:rsidRPr="00A0680A" w14:paraId="317434B1" w14:textId="77777777" w:rsidTr="00295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81A8389" w14:textId="77777777" w:rsidR="001B52FC" w:rsidRPr="00A0680A" w:rsidRDefault="001B52FC" w:rsidP="00295D2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680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mbolism</w:t>
            </w:r>
          </w:p>
        </w:tc>
        <w:tc>
          <w:tcPr>
            <w:tcW w:w="0" w:type="auto"/>
            <w:noWrap/>
            <w:vAlign w:val="center"/>
            <w:hideMark/>
          </w:tcPr>
          <w:p w14:paraId="7C34E054" w14:textId="77777777" w:rsidR="001B52FC" w:rsidRPr="00A0680A" w:rsidRDefault="001B52FC" w:rsidP="00295D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A0680A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ü</w:t>
            </w:r>
          </w:p>
        </w:tc>
        <w:tc>
          <w:tcPr>
            <w:tcW w:w="0" w:type="auto"/>
            <w:noWrap/>
            <w:vAlign w:val="center"/>
            <w:hideMark/>
          </w:tcPr>
          <w:p w14:paraId="138EF440" w14:textId="77777777" w:rsidR="001B52FC" w:rsidRPr="00A0680A" w:rsidRDefault="001B52FC" w:rsidP="00295D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A0680A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ü</w:t>
            </w:r>
          </w:p>
        </w:tc>
        <w:tc>
          <w:tcPr>
            <w:tcW w:w="0" w:type="auto"/>
            <w:noWrap/>
            <w:vAlign w:val="center"/>
            <w:hideMark/>
          </w:tcPr>
          <w:p w14:paraId="6E3CE6EE" w14:textId="77777777" w:rsidR="001B52FC" w:rsidRPr="00A0680A" w:rsidRDefault="001B52FC" w:rsidP="00295D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</w:p>
        </w:tc>
      </w:tr>
      <w:tr w:rsidR="001B52FC" w:rsidRPr="00A0680A" w14:paraId="3D331716" w14:textId="77777777" w:rsidTr="00295D2D">
        <w:trPr>
          <w:trHeight w:val="4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2164A6F" w14:textId="77777777" w:rsidR="001B52FC" w:rsidRPr="00A0680A" w:rsidRDefault="001B52FC" w:rsidP="00295D2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680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atigue</w:t>
            </w:r>
          </w:p>
        </w:tc>
        <w:tc>
          <w:tcPr>
            <w:tcW w:w="0" w:type="auto"/>
            <w:noWrap/>
            <w:vAlign w:val="center"/>
            <w:hideMark/>
          </w:tcPr>
          <w:p w14:paraId="3C325FE3" w14:textId="77777777" w:rsidR="001B52FC" w:rsidRPr="00A0680A" w:rsidRDefault="001B52FC" w:rsidP="00295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A0680A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ü</w:t>
            </w:r>
          </w:p>
        </w:tc>
        <w:tc>
          <w:tcPr>
            <w:tcW w:w="0" w:type="auto"/>
            <w:noWrap/>
            <w:vAlign w:val="center"/>
            <w:hideMark/>
          </w:tcPr>
          <w:p w14:paraId="73955FF4" w14:textId="77777777" w:rsidR="001B52FC" w:rsidRPr="00A0680A" w:rsidRDefault="001B52FC" w:rsidP="00295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A0680A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û</w:t>
            </w:r>
          </w:p>
        </w:tc>
        <w:tc>
          <w:tcPr>
            <w:tcW w:w="0" w:type="auto"/>
            <w:noWrap/>
            <w:vAlign w:val="center"/>
            <w:hideMark/>
          </w:tcPr>
          <w:p w14:paraId="448F0156" w14:textId="77777777" w:rsidR="001B52FC" w:rsidRPr="00A0680A" w:rsidRDefault="001B52FC" w:rsidP="00295D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680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nly Primary Care</w:t>
            </w:r>
          </w:p>
        </w:tc>
      </w:tr>
      <w:tr w:rsidR="001B52FC" w:rsidRPr="00A0680A" w14:paraId="3A647C14" w14:textId="77777777" w:rsidTr="00295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C096E79" w14:textId="77777777" w:rsidR="001B52FC" w:rsidRPr="00A0680A" w:rsidRDefault="001B52FC" w:rsidP="00295D2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680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flue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</w:t>
            </w:r>
            <w:r w:rsidRPr="00A0680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za (Only)</w:t>
            </w:r>
          </w:p>
        </w:tc>
        <w:tc>
          <w:tcPr>
            <w:tcW w:w="0" w:type="auto"/>
            <w:noWrap/>
            <w:vAlign w:val="center"/>
            <w:hideMark/>
          </w:tcPr>
          <w:p w14:paraId="40DFFCBC" w14:textId="77777777" w:rsidR="001B52FC" w:rsidRPr="00A0680A" w:rsidRDefault="001B52FC" w:rsidP="00295D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A0680A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û</w:t>
            </w:r>
          </w:p>
        </w:tc>
        <w:tc>
          <w:tcPr>
            <w:tcW w:w="0" w:type="auto"/>
            <w:noWrap/>
            <w:vAlign w:val="center"/>
            <w:hideMark/>
          </w:tcPr>
          <w:p w14:paraId="6BEF9DF9" w14:textId="77777777" w:rsidR="001B52FC" w:rsidRPr="00A0680A" w:rsidRDefault="001B52FC" w:rsidP="00295D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A0680A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ü</w:t>
            </w:r>
          </w:p>
        </w:tc>
        <w:tc>
          <w:tcPr>
            <w:tcW w:w="0" w:type="auto"/>
            <w:noWrap/>
            <w:vAlign w:val="center"/>
            <w:hideMark/>
          </w:tcPr>
          <w:p w14:paraId="628C45F4" w14:textId="77777777" w:rsidR="001B52FC" w:rsidRPr="00A0680A" w:rsidRDefault="001B52FC" w:rsidP="00295D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680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nly Secondary Care</w:t>
            </w:r>
          </w:p>
        </w:tc>
      </w:tr>
      <w:tr w:rsidR="001B52FC" w:rsidRPr="00A0680A" w14:paraId="0784087F" w14:textId="77777777" w:rsidTr="00295D2D">
        <w:trPr>
          <w:trHeight w:val="4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BF8EE52" w14:textId="77777777" w:rsidR="001B52FC" w:rsidRPr="00A0680A" w:rsidRDefault="001B52FC" w:rsidP="00295D2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680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ntal and Behavioural Disorders</w:t>
            </w:r>
          </w:p>
        </w:tc>
        <w:tc>
          <w:tcPr>
            <w:tcW w:w="0" w:type="auto"/>
            <w:noWrap/>
            <w:vAlign w:val="center"/>
            <w:hideMark/>
          </w:tcPr>
          <w:p w14:paraId="57DB9E92" w14:textId="77777777" w:rsidR="001B52FC" w:rsidRPr="00A0680A" w:rsidRDefault="001B52FC" w:rsidP="00295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A0680A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ü</w:t>
            </w:r>
          </w:p>
        </w:tc>
        <w:tc>
          <w:tcPr>
            <w:tcW w:w="0" w:type="auto"/>
            <w:noWrap/>
            <w:vAlign w:val="center"/>
            <w:hideMark/>
          </w:tcPr>
          <w:p w14:paraId="1F5F3EA0" w14:textId="77777777" w:rsidR="001B52FC" w:rsidRPr="00A0680A" w:rsidRDefault="001B52FC" w:rsidP="00295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A0680A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ü</w:t>
            </w:r>
          </w:p>
        </w:tc>
        <w:tc>
          <w:tcPr>
            <w:tcW w:w="0" w:type="auto"/>
            <w:noWrap/>
            <w:vAlign w:val="center"/>
            <w:hideMark/>
          </w:tcPr>
          <w:p w14:paraId="23F25612" w14:textId="77777777" w:rsidR="001B52FC" w:rsidRDefault="001B52FC" w:rsidP="00295D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680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xiety, Depression, OCD, Schizophrenia,</w:t>
            </w:r>
          </w:p>
          <w:p w14:paraId="22DCB121" w14:textId="77777777" w:rsidR="001B52FC" w:rsidRPr="00A0680A" w:rsidRDefault="001B52FC" w:rsidP="00295D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680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DHD, Bipolar, Autism, Self-Harm</w:t>
            </w:r>
          </w:p>
        </w:tc>
      </w:tr>
      <w:tr w:rsidR="001B52FC" w:rsidRPr="00A0680A" w14:paraId="502C118E" w14:textId="77777777" w:rsidTr="00295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F46AAE1" w14:textId="77777777" w:rsidR="001B52FC" w:rsidRPr="00A0680A" w:rsidRDefault="001B52FC" w:rsidP="00295D2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680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xiety, Depression and Self Harm Only</w:t>
            </w:r>
          </w:p>
        </w:tc>
        <w:tc>
          <w:tcPr>
            <w:tcW w:w="0" w:type="auto"/>
            <w:noWrap/>
            <w:vAlign w:val="center"/>
            <w:hideMark/>
          </w:tcPr>
          <w:p w14:paraId="0516632B" w14:textId="77777777" w:rsidR="001B52FC" w:rsidRPr="00A0680A" w:rsidRDefault="001B52FC" w:rsidP="00295D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A0680A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ü</w:t>
            </w:r>
          </w:p>
        </w:tc>
        <w:tc>
          <w:tcPr>
            <w:tcW w:w="0" w:type="auto"/>
            <w:noWrap/>
            <w:vAlign w:val="center"/>
            <w:hideMark/>
          </w:tcPr>
          <w:p w14:paraId="46E70B9D" w14:textId="77777777" w:rsidR="001B52FC" w:rsidRPr="00A0680A" w:rsidRDefault="001B52FC" w:rsidP="00295D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A0680A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ü</w:t>
            </w:r>
          </w:p>
        </w:tc>
        <w:tc>
          <w:tcPr>
            <w:tcW w:w="0" w:type="auto"/>
            <w:noWrap/>
            <w:vAlign w:val="center"/>
            <w:hideMark/>
          </w:tcPr>
          <w:p w14:paraId="28B55935" w14:textId="77777777" w:rsidR="001B52FC" w:rsidRPr="00A0680A" w:rsidRDefault="001B52FC" w:rsidP="00295D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</w:p>
        </w:tc>
      </w:tr>
      <w:tr w:rsidR="001B52FC" w:rsidRPr="00A0680A" w14:paraId="08989774" w14:textId="77777777" w:rsidTr="00295D2D">
        <w:trPr>
          <w:trHeight w:val="4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5AA637B" w14:textId="77777777" w:rsidR="001B52FC" w:rsidRPr="00A0680A" w:rsidRDefault="001B52FC" w:rsidP="00295D2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680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st Viral Syndrome</w:t>
            </w:r>
          </w:p>
        </w:tc>
        <w:tc>
          <w:tcPr>
            <w:tcW w:w="0" w:type="auto"/>
            <w:noWrap/>
            <w:vAlign w:val="center"/>
            <w:hideMark/>
          </w:tcPr>
          <w:p w14:paraId="34B738EE" w14:textId="77777777" w:rsidR="001B52FC" w:rsidRPr="00A0680A" w:rsidRDefault="001B52FC" w:rsidP="00295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A0680A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ü</w:t>
            </w:r>
          </w:p>
        </w:tc>
        <w:tc>
          <w:tcPr>
            <w:tcW w:w="0" w:type="auto"/>
            <w:noWrap/>
            <w:vAlign w:val="center"/>
            <w:hideMark/>
          </w:tcPr>
          <w:p w14:paraId="740FD4BB" w14:textId="77777777" w:rsidR="001B52FC" w:rsidRPr="00A0680A" w:rsidRDefault="001B52FC" w:rsidP="00295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A0680A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û</w:t>
            </w:r>
          </w:p>
        </w:tc>
        <w:tc>
          <w:tcPr>
            <w:tcW w:w="0" w:type="auto"/>
            <w:noWrap/>
            <w:vAlign w:val="center"/>
            <w:hideMark/>
          </w:tcPr>
          <w:p w14:paraId="1E60F4B5" w14:textId="77777777" w:rsidR="001B52FC" w:rsidRPr="00A0680A" w:rsidRDefault="001B52FC" w:rsidP="00295D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680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nly Primary Care</w:t>
            </w:r>
          </w:p>
        </w:tc>
      </w:tr>
      <w:tr w:rsidR="001B52FC" w:rsidRPr="00A0680A" w14:paraId="72A53334" w14:textId="77777777" w:rsidTr="00295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0F6EC7E" w14:textId="77777777" w:rsidR="001B52FC" w:rsidRPr="00A0680A" w:rsidRDefault="001B52FC" w:rsidP="00295D2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680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spiratory (All)</w:t>
            </w:r>
          </w:p>
        </w:tc>
        <w:tc>
          <w:tcPr>
            <w:tcW w:w="0" w:type="auto"/>
            <w:noWrap/>
            <w:vAlign w:val="center"/>
            <w:hideMark/>
          </w:tcPr>
          <w:p w14:paraId="7BDB962E" w14:textId="77777777" w:rsidR="001B52FC" w:rsidRPr="00A0680A" w:rsidRDefault="001B52FC" w:rsidP="00295D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A0680A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ü</w:t>
            </w:r>
          </w:p>
        </w:tc>
        <w:tc>
          <w:tcPr>
            <w:tcW w:w="0" w:type="auto"/>
            <w:noWrap/>
            <w:vAlign w:val="center"/>
            <w:hideMark/>
          </w:tcPr>
          <w:p w14:paraId="321D5EF1" w14:textId="77777777" w:rsidR="001B52FC" w:rsidRPr="00A0680A" w:rsidRDefault="001B52FC" w:rsidP="00295D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A0680A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ü</w:t>
            </w:r>
          </w:p>
        </w:tc>
        <w:tc>
          <w:tcPr>
            <w:tcW w:w="0" w:type="auto"/>
            <w:noWrap/>
            <w:vAlign w:val="center"/>
            <w:hideMark/>
          </w:tcPr>
          <w:p w14:paraId="2BD023AF" w14:textId="77777777" w:rsidR="001B52FC" w:rsidRDefault="001B52FC" w:rsidP="00295D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680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eneral Respiratory, Mastoid,</w:t>
            </w:r>
          </w:p>
          <w:p w14:paraId="6AF5CC22" w14:textId="77777777" w:rsidR="001B52FC" w:rsidRPr="00A0680A" w:rsidRDefault="001B52FC" w:rsidP="00295D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680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pper and Lower Respiratory Infection, Asthma</w:t>
            </w:r>
          </w:p>
        </w:tc>
      </w:tr>
      <w:tr w:rsidR="001B52FC" w:rsidRPr="00A0680A" w14:paraId="0C2657BA" w14:textId="77777777" w:rsidTr="00295D2D">
        <w:trPr>
          <w:trHeight w:val="4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6AA3FA9" w14:textId="77777777" w:rsidR="001B52FC" w:rsidRPr="00A0680A" w:rsidRDefault="001B52FC" w:rsidP="00295D2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680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spiratory (Influenza Removed)</w:t>
            </w:r>
          </w:p>
        </w:tc>
        <w:tc>
          <w:tcPr>
            <w:tcW w:w="0" w:type="auto"/>
            <w:noWrap/>
            <w:vAlign w:val="center"/>
            <w:hideMark/>
          </w:tcPr>
          <w:p w14:paraId="0C591448" w14:textId="77777777" w:rsidR="001B52FC" w:rsidRPr="00A0680A" w:rsidRDefault="001B52FC" w:rsidP="00295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A0680A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ü</w:t>
            </w:r>
          </w:p>
        </w:tc>
        <w:tc>
          <w:tcPr>
            <w:tcW w:w="0" w:type="auto"/>
            <w:noWrap/>
            <w:vAlign w:val="center"/>
            <w:hideMark/>
          </w:tcPr>
          <w:p w14:paraId="506BD87C" w14:textId="77777777" w:rsidR="001B52FC" w:rsidRPr="00A0680A" w:rsidRDefault="001B52FC" w:rsidP="00295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A0680A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ü</w:t>
            </w:r>
          </w:p>
        </w:tc>
        <w:tc>
          <w:tcPr>
            <w:tcW w:w="0" w:type="auto"/>
            <w:noWrap/>
            <w:vAlign w:val="center"/>
            <w:hideMark/>
          </w:tcPr>
          <w:p w14:paraId="545CEE14" w14:textId="77777777" w:rsidR="001B52FC" w:rsidRPr="00A0680A" w:rsidRDefault="001B52FC" w:rsidP="00295D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</w:p>
        </w:tc>
      </w:tr>
      <w:tr w:rsidR="001B52FC" w:rsidRPr="00A0680A" w14:paraId="64351364" w14:textId="77777777" w:rsidTr="00295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600219C" w14:textId="77777777" w:rsidR="001B52FC" w:rsidRPr="00A0680A" w:rsidRDefault="001B52FC" w:rsidP="00295D2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680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ck Notes</w:t>
            </w:r>
          </w:p>
        </w:tc>
        <w:tc>
          <w:tcPr>
            <w:tcW w:w="0" w:type="auto"/>
            <w:noWrap/>
            <w:vAlign w:val="center"/>
            <w:hideMark/>
          </w:tcPr>
          <w:p w14:paraId="3E162980" w14:textId="77777777" w:rsidR="001B52FC" w:rsidRPr="00A0680A" w:rsidRDefault="001B52FC" w:rsidP="00295D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A0680A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ü</w:t>
            </w:r>
          </w:p>
        </w:tc>
        <w:tc>
          <w:tcPr>
            <w:tcW w:w="0" w:type="auto"/>
            <w:noWrap/>
            <w:vAlign w:val="center"/>
            <w:hideMark/>
          </w:tcPr>
          <w:p w14:paraId="7342E671" w14:textId="77777777" w:rsidR="001B52FC" w:rsidRPr="00A0680A" w:rsidRDefault="001B52FC" w:rsidP="00295D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A0680A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û</w:t>
            </w:r>
          </w:p>
        </w:tc>
        <w:tc>
          <w:tcPr>
            <w:tcW w:w="0" w:type="auto"/>
            <w:noWrap/>
            <w:vAlign w:val="center"/>
            <w:hideMark/>
          </w:tcPr>
          <w:p w14:paraId="688F802C" w14:textId="77777777" w:rsidR="001B52FC" w:rsidRPr="00A0680A" w:rsidRDefault="001B52FC" w:rsidP="00295D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680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nly Primary Care</w:t>
            </w:r>
          </w:p>
        </w:tc>
      </w:tr>
    </w:tbl>
    <w:p w14:paraId="58EC910C" w14:textId="77777777" w:rsidR="00762AED" w:rsidRDefault="001B52FC"/>
    <w:sectPr w:rsidR="00762A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52FC"/>
    <w:rsid w:val="001B52FC"/>
    <w:rsid w:val="005701F5"/>
    <w:rsid w:val="00EB4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AD3380"/>
  <w15:chartTrackingRefBased/>
  <w15:docId w15:val="{7666F7CF-CB67-4466-8EBD-6C1215B26F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52FC"/>
    <w:pPr>
      <w:spacing w:after="0" w:line="276" w:lineRule="auto"/>
    </w:pPr>
    <w:rPr>
      <w:rFonts w:ascii="Arial" w:eastAsia="Arial" w:hAnsi="Arial" w:cs="Arial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1B52FC"/>
    <w:pPr>
      <w:spacing w:after="0" w:line="240" w:lineRule="auto"/>
    </w:pPr>
    <w:rPr>
      <w:rFonts w:ascii="Arial" w:eastAsia="Arial" w:hAnsi="Arial" w:cs="Arial"/>
      <w:lang w:eastAsia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8AB8A8A79BD646B83B4FC9BF1C301E" ma:contentTypeVersion="4" ma:contentTypeDescription="Create a new document." ma:contentTypeScope="" ma:versionID="8538d0423f87b822a2a837f57b25cd3f">
  <xsd:schema xmlns:xsd="http://www.w3.org/2001/XMLSchema" xmlns:xs="http://www.w3.org/2001/XMLSchema" xmlns:p="http://schemas.microsoft.com/office/2006/metadata/properties" xmlns:ns2="2f698f18-2716-4c7c-bc2e-daab73bf182a" targetNamespace="http://schemas.microsoft.com/office/2006/metadata/properties" ma:root="true" ma:fieldsID="52adc7b276c4af9c56de4241c737bbaf" ns2:_="">
    <xsd:import namespace="2f698f18-2716-4c7c-bc2e-daab73bf182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698f18-2716-4c7c-bc2e-daab73bf182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9753E17-7847-4CD6-84B3-9533829D2CC1}"/>
</file>

<file path=customXml/itemProps2.xml><?xml version="1.0" encoding="utf-8"?>
<ds:datastoreItem xmlns:ds="http://schemas.openxmlformats.org/officeDocument/2006/customXml" ds:itemID="{DA1C8F3A-A42E-4921-8DB1-1D90543528CC}"/>
</file>

<file path=customXml/itemProps3.xml><?xml version="1.0" encoding="utf-8"?>
<ds:datastoreItem xmlns:ds="http://schemas.openxmlformats.org/officeDocument/2006/customXml" ds:itemID="{9B066BE8-386C-467A-8F43-E5B04114633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3</Characters>
  <Application>Microsoft Office Word</Application>
  <DocSecurity>0</DocSecurity>
  <Lines>3</Lines>
  <Paragraphs>1</Paragraphs>
  <ScaleCrop>false</ScaleCrop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 Kennedy</dc:creator>
  <cp:keywords/>
  <dc:description/>
  <cp:lastModifiedBy>Jon Kennedy</cp:lastModifiedBy>
  <cp:revision>1</cp:revision>
  <dcterms:created xsi:type="dcterms:W3CDTF">2022-03-16T13:23:00Z</dcterms:created>
  <dcterms:modified xsi:type="dcterms:W3CDTF">2022-03-16T1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8AB8A8A79BD646B83B4FC9BF1C301E</vt:lpwstr>
  </property>
</Properties>
</file>